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8926C" w14:textId="77777777" w:rsidR="00CF287E" w:rsidRPr="0055687E" w:rsidRDefault="007A7250" w:rsidP="00E46882">
      <w:pPr>
        <w:pStyle w:val="Caption"/>
        <w:keepNext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55687E">
        <w:rPr>
          <w:rFonts w:ascii="Times New Roman" w:hAnsi="Times New Roman" w:cs="Times New Roman"/>
          <w:b/>
          <w:sz w:val="21"/>
          <w:szCs w:val="21"/>
        </w:rPr>
        <w:t xml:space="preserve">Supplementary materials </w:t>
      </w:r>
      <w:r w:rsidR="001D2244" w:rsidRPr="0055687E">
        <w:rPr>
          <w:rFonts w:ascii="Times New Roman" w:hAnsi="Times New Roman" w:cs="Times New Roman"/>
          <w:b/>
          <w:sz w:val="21"/>
          <w:szCs w:val="21"/>
        </w:rPr>
        <w:t>1</w:t>
      </w:r>
      <w:r w:rsidR="00CF287E" w:rsidRPr="0055687E">
        <w:rPr>
          <w:rFonts w:ascii="Times New Roman" w:hAnsi="Times New Roman" w:cs="Times New Roman"/>
          <w:b/>
          <w:sz w:val="21"/>
          <w:szCs w:val="21"/>
        </w:rPr>
        <w:t xml:space="preserve">. Results of liner </w:t>
      </w:r>
      <w:r w:rsidR="00A82E82" w:rsidRPr="0055687E">
        <w:rPr>
          <w:rFonts w:ascii="Times New Roman" w:hAnsi="Times New Roman" w:cs="Times New Roman"/>
          <w:b/>
          <w:sz w:val="21"/>
          <w:szCs w:val="21"/>
        </w:rPr>
        <w:t>m</w:t>
      </w:r>
      <w:r w:rsidR="00CF287E" w:rsidRPr="0055687E">
        <w:rPr>
          <w:rFonts w:ascii="Times New Roman" w:hAnsi="Times New Roman" w:cs="Times New Roman"/>
          <w:b/>
          <w:sz w:val="21"/>
          <w:szCs w:val="21"/>
        </w:rPr>
        <w:t>odel and post-hoc</w:t>
      </w:r>
      <w:r w:rsidR="00A82E82" w:rsidRPr="0055687E">
        <w:rPr>
          <w:rFonts w:ascii="Times New Roman" w:hAnsi="Times New Roman" w:cs="Times New Roman"/>
          <w:b/>
          <w:sz w:val="21"/>
          <w:szCs w:val="21"/>
        </w:rPr>
        <w:t xml:space="preserve"> c</w:t>
      </w:r>
      <w:r w:rsidR="00485662" w:rsidRPr="0055687E">
        <w:rPr>
          <w:rFonts w:ascii="Times New Roman" w:hAnsi="Times New Roman" w:cs="Times New Roman"/>
          <w:b/>
          <w:sz w:val="21"/>
          <w:szCs w:val="21"/>
        </w:rPr>
        <w:t xml:space="preserve">omparison </w:t>
      </w:r>
      <w:r w:rsidR="00CF287E" w:rsidRPr="0055687E">
        <w:rPr>
          <w:rFonts w:ascii="Times New Roman" w:hAnsi="Times New Roman" w:cs="Times New Roman"/>
          <w:b/>
          <w:sz w:val="21"/>
          <w:szCs w:val="21"/>
        </w:rPr>
        <w:t>of variables.</w:t>
      </w:r>
    </w:p>
    <w:tbl>
      <w:tblPr>
        <w:tblStyle w:val="TableGrid"/>
        <w:tblW w:w="114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567"/>
        <w:gridCol w:w="845"/>
        <w:gridCol w:w="850"/>
        <w:gridCol w:w="1134"/>
        <w:gridCol w:w="709"/>
        <w:gridCol w:w="567"/>
        <w:gridCol w:w="1701"/>
        <w:gridCol w:w="992"/>
        <w:gridCol w:w="284"/>
        <w:gridCol w:w="1276"/>
        <w:gridCol w:w="850"/>
      </w:tblGrid>
      <w:tr w:rsidR="001C5539" w:rsidRPr="0055687E" w14:paraId="37CB6F77" w14:textId="77777777" w:rsidTr="007A7250">
        <w:trPr>
          <w:jc w:val="center"/>
        </w:trPr>
        <w:tc>
          <w:tcPr>
            <w:tcW w:w="170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A75F2A1" w14:textId="77777777" w:rsidR="0007186D" w:rsidRPr="0055687E" w:rsidRDefault="0007186D" w:rsidP="00CF28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59E9E992" w14:textId="77777777" w:rsidR="0007186D" w:rsidRPr="0055687E" w:rsidRDefault="0007186D" w:rsidP="000C131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7DB27322" w14:textId="77777777" w:rsidR="0007186D" w:rsidRPr="0055687E" w:rsidRDefault="0007186D" w:rsidP="000C131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iner Model</w:t>
            </w:r>
            <w:r w:rsidR="00B73058"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1F7CB2C" w14:textId="77777777" w:rsidR="0007186D" w:rsidRPr="0055687E" w:rsidRDefault="007432AC" w:rsidP="000C131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  <w:r w:rsidR="0007186D"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d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A3A3F82" w14:textId="77777777" w:rsidR="0007186D" w:rsidRPr="0055687E" w:rsidRDefault="0007186D" w:rsidP="000C131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dition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07A346FB" w14:textId="77777777" w:rsidR="0007186D" w:rsidRPr="0055687E" w:rsidRDefault="0007186D" w:rsidP="000C131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ve types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6BC1D" w14:textId="77777777" w:rsidR="0007186D" w:rsidRPr="0055687E" w:rsidRDefault="0007186D" w:rsidP="00CF28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st hoc comparison</w:t>
            </w:r>
          </w:p>
        </w:tc>
      </w:tr>
      <w:tr w:rsidR="007A7250" w:rsidRPr="0055687E" w14:paraId="4C71EFC0" w14:textId="77777777" w:rsidTr="007A7250">
        <w:trPr>
          <w:trHeight w:val="646"/>
          <w:jc w:val="center"/>
        </w:trPr>
        <w:tc>
          <w:tcPr>
            <w:tcW w:w="170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27FF449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51CB5602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00AF5B21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247B0A4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350717F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01F0C58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98BDE" w14:textId="77777777" w:rsidR="00084553" w:rsidRPr="0055687E" w:rsidRDefault="00084553" w:rsidP="00942D9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Move </w:t>
            </w:r>
            <w:r w:rsidRPr="0055687E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des</w:t>
            </w:r>
          </w:p>
          <w:p w14:paraId="3EE7C640" w14:textId="77777777" w:rsidR="00942D9B" w:rsidRPr="0055687E" w:rsidRDefault="00942D9B" w:rsidP="007A72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lthy/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paretic/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etic)</w:t>
            </w:r>
            <w:r w:rsidR="007A7250"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D4FCD" w14:textId="77777777" w:rsidR="00084553" w:rsidRPr="0055687E" w:rsidRDefault="00084553" w:rsidP="000C131C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="00942D9B" w:rsidRPr="0055687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value</w:t>
            </w:r>
            <w:r w:rsidR="00B73058" w:rsidRPr="0055687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s</w:t>
            </w:r>
          </w:p>
          <w:p w14:paraId="7FDB6168" w14:textId="77777777" w:rsidR="00084553" w:rsidRPr="0055687E" w:rsidRDefault="00942D9B" w:rsidP="00942D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（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H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vs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 N,</w:t>
            </w:r>
          </w:p>
          <w:p w14:paraId="1E34CF3D" w14:textId="77777777" w:rsidR="00942D9B" w:rsidRPr="0055687E" w:rsidRDefault="00942D9B" w:rsidP="00942D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H vs. P,</w:t>
            </w:r>
          </w:p>
          <w:p w14:paraId="6AFF25C2" w14:textId="77777777" w:rsidR="00942D9B" w:rsidRPr="0055687E" w:rsidRDefault="00942D9B" w:rsidP="00942D9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N vs. P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）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87212" w14:textId="77777777" w:rsidR="00084553" w:rsidRPr="0055687E" w:rsidRDefault="00084553" w:rsidP="00942D9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vement types</w:t>
            </w:r>
          </w:p>
          <w:p w14:paraId="311CFA47" w14:textId="77777777" w:rsidR="00084553" w:rsidRPr="0055687E" w:rsidRDefault="00084553" w:rsidP="00942D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ch/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/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)</w:t>
            </w:r>
          </w:p>
          <w:p w14:paraId="3FBA322F" w14:textId="77777777" w:rsidR="00942D9B" w:rsidRPr="0055687E" w:rsidRDefault="00942D9B" w:rsidP="00942D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41E59" w14:textId="77777777" w:rsidR="00084553" w:rsidRPr="0055687E" w:rsidRDefault="00084553" w:rsidP="00942D9B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fr-FR"/>
              </w:rPr>
            </w:pPr>
            <w:r w:rsidRPr="0055687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fr-FR"/>
              </w:rPr>
              <w:t>P</w:t>
            </w:r>
            <w:r w:rsidR="00942D9B" w:rsidRPr="0055687E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55687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fr-FR"/>
              </w:rPr>
              <w:t>value</w:t>
            </w:r>
            <w:r w:rsidR="00B73058" w:rsidRPr="0055687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fr-FR"/>
              </w:rPr>
              <w:t>s</w:t>
            </w:r>
          </w:p>
          <w:p w14:paraId="35AD1E0A" w14:textId="77777777" w:rsidR="00942D9B" w:rsidRPr="0055687E" w:rsidRDefault="00942D9B" w:rsidP="001C5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val="fr-FR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  <w:t>R vs B,</w:t>
            </w:r>
          </w:p>
          <w:p w14:paraId="4D663A14" w14:textId="77777777" w:rsidR="00942D9B" w:rsidRPr="0055687E" w:rsidRDefault="00942D9B" w:rsidP="001C5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s. C,</w:t>
            </w:r>
          </w:p>
          <w:p w14:paraId="65CEDFF0" w14:textId="77777777" w:rsidR="00942D9B" w:rsidRPr="0055687E" w:rsidRDefault="00942D9B" w:rsidP="001C553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s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)</w:t>
            </w:r>
          </w:p>
        </w:tc>
      </w:tr>
      <w:tr w:rsidR="007A7250" w:rsidRPr="0055687E" w14:paraId="094B743A" w14:textId="77777777" w:rsidTr="007A7250">
        <w:trPr>
          <w:trHeight w:val="297"/>
          <w:jc w:val="center"/>
        </w:trPr>
        <w:tc>
          <w:tcPr>
            <w:tcW w:w="170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A07725D" w14:textId="77777777" w:rsidR="00084553" w:rsidRPr="0055687E" w:rsidRDefault="001C5539" w:rsidP="001C55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D</w:t>
            </w:r>
            <w:r w:rsidR="00084553"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</w:t>
            </w:r>
            <w:r w:rsidR="00084553"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eaction 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</w:t>
            </w:r>
            <w:r w:rsidR="00084553"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ime </w:t>
            </w:r>
            <w:r w:rsidR="00084553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/</w:t>
            </w:r>
            <w:proofErr w:type="spellStart"/>
            <w:r w:rsidR="00084553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</w:t>
            </w:r>
            <w:proofErr w:type="spellEnd"/>
            <w:r w:rsidR="00084553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BB3CEB" w14:textId="77777777" w:rsidR="00084553" w:rsidRPr="0055687E" w:rsidRDefault="00084553" w:rsidP="000C131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1C1CC2C3" w14:textId="77777777" w:rsidR="00084553" w:rsidRPr="0055687E" w:rsidRDefault="00912ABD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6687FF2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  <w:r w:rsidR="004B608A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0116DE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</w:t>
            </w:r>
            <w:r w:rsidR="004B608A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ED72614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DCA887" w14:textId="77777777" w:rsidR="00084553" w:rsidRPr="0055687E" w:rsidRDefault="00084553" w:rsidP="000845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23A2606" w14:textId="77777777" w:rsidR="00084553" w:rsidRPr="0055687E" w:rsidRDefault="00041DD3" w:rsidP="000845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.47</w:t>
            </w:r>
            <w:r w:rsidR="00084553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1</w:t>
            </w:r>
            <w:r w:rsidR="00084553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D18C00" w14:textId="77777777" w:rsidR="00084553" w:rsidRPr="0055687E" w:rsidRDefault="00BD09F8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14:paraId="50F48AFB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08494C0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0379A57D" w14:textId="77777777" w:rsidTr="007A7250">
        <w:trPr>
          <w:trHeight w:val="321"/>
          <w:jc w:val="center"/>
        </w:trPr>
        <w:tc>
          <w:tcPr>
            <w:tcW w:w="1702" w:type="dxa"/>
            <w:gridSpan w:val="2"/>
            <w:vMerge/>
            <w:vAlign w:val="center"/>
          </w:tcPr>
          <w:p w14:paraId="2EB68CD1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C450D29" w14:textId="77777777" w:rsidR="00084553" w:rsidRPr="0055687E" w:rsidRDefault="00084553" w:rsidP="000C131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7016B290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vAlign w:val="center"/>
          </w:tcPr>
          <w:p w14:paraId="31CD21E5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259A111B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14:paraId="228EF427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139509C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6ED665B5" w14:textId="77777777" w:rsidR="00084553" w:rsidRPr="0055687E" w:rsidRDefault="00084553" w:rsidP="000845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41DD3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80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</w:t>
            </w:r>
            <w:r w:rsidR="00041DD3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3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208C651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560" w:type="dxa"/>
            <w:gridSpan w:val="2"/>
            <w:vAlign w:val="center"/>
          </w:tcPr>
          <w:p w14:paraId="15ACEB1E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C4A1A3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0B517B4A" w14:textId="77777777" w:rsidTr="007A7250">
        <w:trPr>
          <w:trHeight w:val="310"/>
          <w:jc w:val="center"/>
        </w:trPr>
        <w:tc>
          <w:tcPr>
            <w:tcW w:w="1702" w:type="dxa"/>
            <w:gridSpan w:val="2"/>
            <w:vMerge/>
            <w:vAlign w:val="center"/>
          </w:tcPr>
          <w:p w14:paraId="6CCE5385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2670E7A" w14:textId="77777777" w:rsidR="00084553" w:rsidRPr="0055687E" w:rsidRDefault="00084553" w:rsidP="000C131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1C5539"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06A32D39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  <w:r w:rsidR="004B608A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0AA173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E08607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F829ECC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112D34C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40E69F" w14:textId="77777777" w:rsidR="00084553" w:rsidRPr="0055687E" w:rsidRDefault="00041DD3" w:rsidP="000845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1.51</w:t>
            </w:r>
            <w:r w:rsidR="00084553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3.25</w:t>
            </w:r>
            <w:r w:rsidR="00084553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6DC3DB4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D09F8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5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14:paraId="1A37D100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599FB9" w14:textId="77777777" w:rsidR="00084553" w:rsidRPr="0055687E" w:rsidRDefault="00084553" w:rsidP="000C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19177FF7" w14:textId="77777777" w:rsidTr="007A7250">
        <w:trPr>
          <w:trHeight w:val="163"/>
          <w:jc w:val="center"/>
        </w:trPr>
        <w:tc>
          <w:tcPr>
            <w:tcW w:w="993" w:type="dxa"/>
            <w:vMerge w:val="restart"/>
            <w:vAlign w:val="center"/>
          </w:tcPr>
          <w:p w14:paraId="4FF37BC1" w14:textId="77777777" w:rsidR="00942D9B" w:rsidRPr="0055687E" w:rsidRDefault="00942D9B" w:rsidP="00942D9B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Onset </w:t>
            </w:r>
            <w:r w:rsidR="001C5539"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tenc</w:t>
            </w:r>
            <w:r w:rsidR="001C5539"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es</w:t>
            </w:r>
          </w:p>
          <w:p w14:paraId="4ADF8BF4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D08FE9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CR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D1C80E2" w14:textId="77777777" w:rsidR="00942D9B" w:rsidRPr="0055687E" w:rsidRDefault="00942D9B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2989529E" w14:textId="77777777" w:rsidR="00942D9B" w:rsidRPr="0055687E" w:rsidRDefault="009820A1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4333C30" w14:textId="77777777" w:rsidR="00942D9B" w:rsidRPr="0055687E" w:rsidRDefault="009820A1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98A72D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752237E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="009820A1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52870D1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7CC5CF" w14:textId="77777777" w:rsidR="00942D9B" w:rsidRPr="0055687E" w:rsidRDefault="00BB2E91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85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2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BD85C4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D09F8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DC19BE1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85BAF6" w14:textId="77777777" w:rsidR="00942D9B" w:rsidRPr="0055687E" w:rsidRDefault="004B608A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7 (45.9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062605C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D09F8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3</w:t>
            </w:r>
          </w:p>
        </w:tc>
      </w:tr>
      <w:tr w:rsidR="007A7250" w:rsidRPr="0055687E" w14:paraId="7F3B3A07" w14:textId="77777777" w:rsidTr="007A7250">
        <w:trPr>
          <w:trHeight w:val="134"/>
          <w:jc w:val="center"/>
        </w:trPr>
        <w:tc>
          <w:tcPr>
            <w:tcW w:w="993" w:type="dxa"/>
            <w:vMerge/>
            <w:vAlign w:val="center"/>
          </w:tcPr>
          <w:p w14:paraId="3594F8B4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F15E04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54A5AFC" w14:textId="77777777" w:rsidR="00942D9B" w:rsidRPr="0055687E" w:rsidRDefault="00942D9B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40916929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vAlign w:val="center"/>
          </w:tcPr>
          <w:p w14:paraId="257C2E3A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280622DD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E74502E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14:paraId="1F34AAA9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4283E6D7" w14:textId="77777777" w:rsidR="00942D9B" w:rsidRPr="0055687E" w:rsidRDefault="00BB2E91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.85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80)</w:t>
            </w:r>
          </w:p>
        </w:tc>
        <w:tc>
          <w:tcPr>
            <w:tcW w:w="992" w:type="dxa"/>
            <w:vAlign w:val="center"/>
          </w:tcPr>
          <w:p w14:paraId="593BB0F4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vAlign w:val="center"/>
          </w:tcPr>
          <w:p w14:paraId="62005B3A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14:paraId="42B8B110" w14:textId="77777777" w:rsidR="00942D9B" w:rsidRPr="0055687E" w:rsidRDefault="004B608A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6 (46.71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26D895B" w14:textId="77777777" w:rsidR="00942D9B" w:rsidRPr="0055687E" w:rsidRDefault="00BD09F8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7A7250" w:rsidRPr="0055687E" w14:paraId="55FBD565" w14:textId="77777777" w:rsidTr="007A7250">
        <w:trPr>
          <w:trHeight w:val="178"/>
          <w:jc w:val="center"/>
        </w:trPr>
        <w:tc>
          <w:tcPr>
            <w:tcW w:w="993" w:type="dxa"/>
            <w:vMerge/>
            <w:vAlign w:val="center"/>
          </w:tcPr>
          <w:p w14:paraId="1E2E13CF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8BAAA03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C192FAC" w14:textId="77777777" w:rsidR="00942D9B" w:rsidRPr="0055687E" w:rsidRDefault="001C5539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vAlign w:val="center"/>
          </w:tcPr>
          <w:p w14:paraId="4D46B99E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="009820A1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D4BBDF6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  <w:r w:rsidR="009820A1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DC35ED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B1AE541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567" w:type="dxa"/>
            <w:vAlign w:val="center"/>
          </w:tcPr>
          <w:p w14:paraId="31D9C575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0A78E0FD" w14:textId="77777777" w:rsidR="00942D9B" w:rsidRPr="0055687E" w:rsidRDefault="00BB2E91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07 (51.12)</w:t>
            </w:r>
          </w:p>
        </w:tc>
        <w:tc>
          <w:tcPr>
            <w:tcW w:w="992" w:type="dxa"/>
            <w:vAlign w:val="center"/>
          </w:tcPr>
          <w:p w14:paraId="5A5C0853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D09F8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6</w:t>
            </w:r>
          </w:p>
        </w:tc>
        <w:tc>
          <w:tcPr>
            <w:tcW w:w="284" w:type="dxa"/>
            <w:vAlign w:val="center"/>
          </w:tcPr>
          <w:p w14:paraId="17B83DC2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 </w:t>
            </w:r>
          </w:p>
        </w:tc>
        <w:tc>
          <w:tcPr>
            <w:tcW w:w="1276" w:type="dxa"/>
            <w:vAlign w:val="center"/>
          </w:tcPr>
          <w:p w14:paraId="1225FAA5" w14:textId="77777777" w:rsidR="00942D9B" w:rsidRPr="0055687E" w:rsidRDefault="004B608A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.42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5)</w:t>
            </w:r>
          </w:p>
        </w:tc>
        <w:tc>
          <w:tcPr>
            <w:tcW w:w="850" w:type="dxa"/>
            <w:vAlign w:val="center"/>
          </w:tcPr>
          <w:p w14:paraId="560D4423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D09F8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8</w:t>
            </w:r>
          </w:p>
        </w:tc>
      </w:tr>
      <w:tr w:rsidR="007A7250" w:rsidRPr="0055687E" w14:paraId="04CD0318" w14:textId="77777777" w:rsidTr="007A7250">
        <w:trPr>
          <w:jc w:val="center"/>
        </w:trPr>
        <w:tc>
          <w:tcPr>
            <w:tcW w:w="993" w:type="dxa"/>
            <w:vMerge/>
            <w:vAlign w:val="center"/>
          </w:tcPr>
          <w:p w14:paraId="39366600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76F3CD76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CR </w:t>
            </w:r>
          </w:p>
        </w:tc>
        <w:tc>
          <w:tcPr>
            <w:tcW w:w="567" w:type="dxa"/>
            <w:vAlign w:val="center"/>
          </w:tcPr>
          <w:p w14:paraId="021E224E" w14:textId="77777777" w:rsidR="00942D9B" w:rsidRPr="0055687E" w:rsidRDefault="00942D9B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vAlign w:val="center"/>
          </w:tcPr>
          <w:p w14:paraId="5916B651" w14:textId="77777777" w:rsidR="00942D9B" w:rsidRPr="0055687E" w:rsidRDefault="00D121F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15</w:t>
            </w:r>
          </w:p>
        </w:tc>
        <w:tc>
          <w:tcPr>
            <w:tcW w:w="850" w:type="dxa"/>
            <w:vAlign w:val="center"/>
          </w:tcPr>
          <w:p w14:paraId="575D332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  <w:r w:rsidR="00D121FB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2D80DF20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center"/>
          </w:tcPr>
          <w:p w14:paraId="43FC94AF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14:paraId="4BE0D10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vAlign w:val="center"/>
          </w:tcPr>
          <w:p w14:paraId="0AC07A2D" w14:textId="77777777" w:rsidR="00942D9B" w:rsidRPr="0055687E" w:rsidRDefault="00D121F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77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10)</w:t>
            </w:r>
          </w:p>
        </w:tc>
        <w:tc>
          <w:tcPr>
            <w:tcW w:w="992" w:type="dxa"/>
            <w:vAlign w:val="center"/>
          </w:tcPr>
          <w:p w14:paraId="151BC866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D09F8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1560" w:type="dxa"/>
            <w:gridSpan w:val="2"/>
            <w:vAlign w:val="center"/>
          </w:tcPr>
          <w:p w14:paraId="65E39F6F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8684FDF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0F46AEE4" w14:textId="77777777" w:rsidTr="007A7250">
        <w:trPr>
          <w:jc w:val="center"/>
        </w:trPr>
        <w:tc>
          <w:tcPr>
            <w:tcW w:w="993" w:type="dxa"/>
            <w:vMerge/>
            <w:vAlign w:val="center"/>
          </w:tcPr>
          <w:p w14:paraId="47FC6478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8A724A3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F356145" w14:textId="77777777" w:rsidR="00942D9B" w:rsidRPr="0055687E" w:rsidRDefault="00942D9B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3DE18F06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vAlign w:val="center"/>
          </w:tcPr>
          <w:p w14:paraId="1138B5DF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47A5D393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FB284A5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E978A67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56A570CD" w14:textId="77777777" w:rsidR="00942D9B" w:rsidRPr="0055687E" w:rsidRDefault="00D121F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.65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62)</w:t>
            </w:r>
          </w:p>
        </w:tc>
        <w:tc>
          <w:tcPr>
            <w:tcW w:w="992" w:type="dxa"/>
            <w:vAlign w:val="center"/>
          </w:tcPr>
          <w:p w14:paraId="23E54B15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560" w:type="dxa"/>
            <w:gridSpan w:val="2"/>
            <w:vAlign w:val="center"/>
          </w:tcPr>
          <w:p w14:paraId="2E7E199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A912E5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46494733" w14:textId="77777777" w:rsidTr="007A7250">
        <w:trPr>
          <w:jc w:val="center"/>
        </w:trPr>
        <w:tc>
          <w:tcPr>
            <w:tcW w:w="993" w:type="dxa"/>
            <w:vMerge/>
            <w:vAlign w:val="center"/>
          </w:tcPr>
          <w:p w14:paraId="25B0102F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E69AD1E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7235421" w14:textId="77777777" w:rsidR="00942D9B" w:rsidRPr="0055687E" w:rsidRDefault="001C5539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vAlign w:val="center"/>
          </w:tcPr>
          <w:p w14:paraId="515F561F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  <w:r w:rsidR="00D121FB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5177BED3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  <w:r w:rsidR="00D121FB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79E07D24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42DBBC6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98971C5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08DE806A" w14:textId="77777777" w:rsidR="00942D9B" w:rsidRPr="0055687E" w:rsidRDefault="00D121F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15 (58.19)</w:t>
            </w:r>
          </w:p>
        </w:tc>
        <w:tc>
          <w:tcPr>
            <w:tcW w:w="992" w:type="dxa"/>
            <w:vAlign w:val="center"/>
          </w:tcPr>
          <w:p w14:paraId="5AF120EC" w14:textId="77777777" w:rsidR="00942D9B" w:rsidRPr="0055687E" w:rsidRDefault="00D121F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BD09F8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560" w:type="dxa"/>
            <w:gridSpan w:val="2"/>
            <w:vAlign w:val="center"/>
          </w:tcPr>
          <w:p w14:paraId="6F88E356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1863FC4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6481E732" w14:textId="77777777" w:rsidTr="007A7250">
        <w:trPr>
          <w:trHeight w:val="184"/>
          <w:jc w:val="center"/>
        </w:trPr>
        <w:tc>
          <w:tcPr>
            <w:tcW w:w="993" w:type="dxa"/>
            <w:vMerge/>
            <w:vAlign w:val="center"/>
          </w:tcPr>
          <w:p w14:paraId="043D5941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4095D167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T</w:t>
            </w:r>
            <w:proofErr w:type="spellEnd"/>
          </w:p>
        </w:tc>
        <w:tc>
          <w:tcPr>
            <w:tcW w:w="567" w:type="dxa"/>
            <w:vAlign w:val="center"/>
          </w:tcPr>
          <w:p w14:paraId="4E8F3E80" w14:textId="77777777" w:rsidR="00942D9B" w:rsidRPr="0055687E" w:rsidRDefault="00942D9B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vAlign w:val="center"/>
          </w:tcPr>
          <w:p w14:paraId="685D856C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  <w:r w:rsidR="00D46830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66D460AA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</w:t>
            </w:r>
            <w:r w:rsidR="00D46830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134" w:type="dxa"/>
            <w:vAlign w:val="center"/>
          </w:tcPr>
          <w:p w14:paraId="7C8D5131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="00D46830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709" w:type="dxa"/>
            <w:vAlign w:val="center"/>
          </w:tcPr>
          <w:p w14:paraId="5470B32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  <w:r w:rsidR="00D46830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029667E5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vAlign w:val="center"/>
          </w:tcPr>
          <w:p w14:paraId="5F1C658D" w14:textId="77777777" w:rsidR="00942D9B" w:rsidRPr="0055687E" w:rsidRDefault="00D46830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.84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57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F70B641" w14:textId="77777777" w:rsidR="00942D9B" w:rsidRPr="0055687E" w:rsidRDefault="00BD09F8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284" w:type="dxa"/>
            <w:vAlign w:val="center"/>
          </w:tcPr>
          <w:p w14:paraId="020CB8E7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276" w:type="dxa"/>
            <w:vAlign w:val="center"/>
          </w:tcPr>
          <w:p w14:paraId="3D1E2EDD" w14:textId="77777777" w:rsidR="00942D9B" w:rsidRPr="0055687E" w:rsidRDefault="00B13B7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6 (50.03)</w:t>
            </w:r>
          </w:p>
        </w:tc>
        <w:tc>
          <w:tcPr>
            <w:tcW w:w="850" w:type="dxa"/>
            <w:vAlign w:val="center"/>
          </w:tcPr>
          <w:p w14:paraId="49F8AFED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D09F8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3</w:t>
            </w:r>
          </w:p>
        </w:tc>
      </w:tr>
      <w:tr w:rsidR="007A7250" w:rsidRPr="0055687E" w14:paraId="4B9E2BAF" w14:textId="77777777" w:rsidTr="007A7250">
        <w:trPr>
          <w:trHeight w:val="111"/>
          <w:jc w:val="center"/>
        </w:trPr>
        <w:tc>
          <w:tcPr>
            <w:tcW w:w="993" w:type="dxa"/>
            <w:vMerge/>
            <w:vAlign w:val="center"/>
          </w:tcPr>
          <w:p w14:paraId="668F49A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20A2387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A01B5ED" w14:textId="77777777" w:rsidR="00942D9B" w:rsidRPr="0055687E" w:rsidRDefault="00942D9B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2EAD34A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vAlign w:val="center"/>
          </w:tcPr>
          <w:p w14:paraId="45CA496E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C6FDB79" w14:textId="77777777" w:rsidR="00942D9B" w:rsidRPr="0055687E" w:rsidRDefault="00D46830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709" w:type="dxa"/>
            <w:vAlign w:val="center"/>
          </w:tcPr>
          <w:p w14:paraId="6A439AFA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D46830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3E9D69EC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37F55B4D" w14:textId="77777777" w:rsidR="00942D9B" w:rsidRPr="0055687E" w:rsidRDefault="00B13B7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3 (50.40)</w:t>
            </w:r>
          </w:p>
        </w:tc>
        <w:tc>
          <w:tcPr>
            <w:tcW w:w="992" w:type="dxa"/>
            <w:vAlign w:val="center"/>
          </w:tcPr>
          <w:p w14:paraId="5ABC6745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vAlign w:val="center"/>
          </w:tcPr>
          <w:p w14:paraId="08D2BB27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14:paraId="17628F07" w14:textId="77777777" w:rsidR="00942D9B" w:rsidRPr="0055687E" w:rsidRDefault="00B13B7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7 (52.42)</w:t>
            </w:r>
          </w:p>
        </w:tc>
        <w:tc>
          <w:tcPr>
            <w:tcW w:w="850" w:type="dxa"/>
            <w:vAlign w:val="center"/>
          </w:tcPr>
          <w:p w14:paraId="3B15BA70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BD09F8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7A7250" w:rsidRPr="0055687E" w14:paraId="43A8E0E8" w14:textId="77777777" w:rsidTr="007A7250">
        <w:trPr>
          <w:trHeight w:val="100"/>
          <w:jc w:val="center"/>
        </w:trPr>
        <w:tc>
          <w:tcPr>
            <w:tcW w:w="993" w:type="dxa"/>
            <w:vMerge/>
            <w:vAlign w:val="center"/>
          </w:tcPr>
          <w:p w14:paraId="0DFEBFF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117A6C7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365C250" w14:textId="77777777" w:rsidR="00942D9B" w:rsidRPr="0055687E" w:rsidRDefault="001C5539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vAlign w:val="center"/>
          </w:tcPr>
          <w:p w14:paraId="71DC3C5F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850" w:type="dxa"/>
            <w:vAlign w:val="center"/>
          </w:tcPr>
          <w:p w14:paraId="2904EE86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="00D46830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D3F5562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D46830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1BB6E1D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567" w:type="dxa"/>
            <w:vAlign w:val="center"/>
          </w:tcPr>
          <w:p w14:paraId="4E7C1C63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0A59D13E" w14:textId="77777777" w:rsidR="00942D9B" w:rsidRPr="0055687E" w:rsidRDefault="00B13B7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37 (48.26)</w:t>
            </w:r>
          </w:p>
        </w:tc>
        <w:tc>
          <w:tcPr>
            <w:tcW w:w="992" w:type="dxa"/>
            <w:vAlign w:val="center"/>
          </w:tcPr>
          <w:p w14:paraId="32BCF1BE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vAlign w:val="center"/>
          </w:tcPr>
          <w:p w14:paraId="1592E509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14:paraId="3F694A09" w14:textId="77777777" w:rsidR="00942D9B" w:rsidRPr="0055687E" w:rsidRDefault="00B13B7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1 (53.69)</w:t>
            </w:r>
          </w:p>
        </w:tc>
        <w:tc>
          <w:tcPr>
            <w:tcW w:w="850" w:type="dxa"/>
            <w:vAlign w:val="center"/>
          </w:tcPr>
          <w:p w14:paraId="454A04D9" w14:textId="77777777" w:rsidR="00942D9B" w:rsidRPr="0055687E" w:rsidRDefault="00BD09F8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7A7250" w:rsidRPr="0055687E" w14:paraId="12D22FCE" w14:textId="77777777" w:rsidTr="007A7250">
        <w:trPr>
          <w:trHeight w:val="167"/>
          <w:jc w:val="center"/>
        </w:trPr>
        <w:tc>
          <w:tcPr>
            <w:tcW w:w="993" w:type="dxa"/>
            <w:vMerge/>
            <w:vAlign w:val="center"/>
          </w:tcPr>
          <w:p w14:paraId="40C90996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7B818925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T</w:t>
            </w:r>
            <w:proofErr w:type="spellEnd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33773F7C" w14:textId="77777777" w:rsidR="00B13B72" w:rsidRPr="0055687E" w:rsidRDefault="00B13B72" w:rsidP="00B13B7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vAlign w:val="center"/>
          </w:tcPr>
          <w:p w14:paraId="00CB5962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44</w:t>
            </w:r>
          </w:p>
        </w:tc>
        <w:tc>
          <w:tcPr>
            <w:tcW w:w="850" w:type="dxa"/>
            <w:vAlign w:val="center"/>
          </w:tcPr>
          <w:p w14:paraId="1430B635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44</w:t>
            </w:r>
          </w:p>
        </w:tc>
        <w:tc>
          <w:tcPr>
            <w:tcW w:w="1134" w:type="dxa"/>
            <w:vAlign w:val="center"/>
          </w:tcPr>
          <w:p w14:paraId="2BCACC2C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center"/>
          </w:tcPr>
          <w:p w14:paraId="1E078CD0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14:paraId="22B1DB12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vAlign w:val="center"/>
          </w:tcPr>
          <w:p w14:paraId="1C2E1905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0 (54.81)</w:t>
            </w:r>
          </w:p>
        </w:tc>
        <w:tc>
          <w:tcPr>
            <w:tcW w:w="992" w:type="dxa"/>
            <w:vAlign w:val="center"/>
          </w:tcPr>
          <w:p w14:paraId="2F829DFC" w14:textId="77777777" w:rsidR="00B13B72" w:rsidRPr="0055687E" w:rsidRDefault="00BD09F8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560" w:type="dxa"/>
            <w:gridSpan w:val="2"/>
            <w:vAlign w:val="center"/>
          </w:tcPr>
          <w:p w14:paraId="40F3A17A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86AE1B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36C00C0A" w14:textId="77777777" w:rsidTr="007A7250">
        <w:trPr>
          <w:trHeight w:val="134"/>
          <w:jc w:val="center"/>
        </w:trPr>
        <w:tc>
          <w:tcPr>
            <w:tcW w:w="993" w:type="dxa"/>
            <w:vMerge/>
            <w:vAlign w:val="center"/>
          </w:tcPr>
          <w:p w14:paraId="2480BE31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A0D14CC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2E3BC62" w14:textId="77777777" w:rsidR="00B13B72" w:rsidRPr="0055687E" w:rsidRDefault="00B13B72" w:rsidP="00B13B7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55BEF98E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vAlign w:val="center"/>
          </w:tcPr>
          <w:p w14:paraId="1A78A364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2120EEE6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779B08B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27686CE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781E8385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0 (51.16)</w:t>
            </w:r>
          </w:p>
        </w:tc>
        <w:tc>
          <w:tcPr>
            <w:tcW w:w="992" w:type="dxa"/>
            <w:vAlign w:val="center"/>
          </w:tcPr>
          <w:p w14:paraId="45A87ABB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560" w:type="dxa"/>
            <w:gridSpan w:val="2"/>
            <w:vAlign w:val="center"/>
          </w:tcPr>
          <w:p w14:paraId="6B7923AF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15AE2EB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6EC8F1A5" w14:textId="77777777" w:rsidTr="007A7250">
        <w:trPr>
          <w:trHeight w:val="134"/>
          <w:jc w:val="center"/>
        </w:trPr>
        <w:tc>
          <w:tcPr>
            <w:tcW w:w="993" w:type="dxa"/>
            <w:vMerge/>
            <w:vAlign w:val="center"/>
          </w:tcPr>
          <w:p w14:paraId="009ABE18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B7B45C2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32FEF4E" w14:textId="77777777" w:rsidR="00B13B72" w:rsidRPr="0055687E" w:rsidRDefault="001C5539" w:rsidP="00B13B7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vAlign w:val="center"/>
          </w:tcPr>
          <w:p w14:paraId="70FC61BE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850" w:type="dxa"/>
            <w:vAlign w:val="center"/>
          </w:tcPr>
          <w:p w14:paraId="1D3EB122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134" w:type="dxa"/>
            <w:vAlign w:val="center"/>
          </w:tcPr>
          <w:p w14:paraId="091E299D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52F31B7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E9336D5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50AB8529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00 (51.93)</w:t>
            </w:r>
          </w:p>
        </w:tc>
        <w:tc>
          <w:tcPr>
            <w:tcW w:w="992" w:type="dxa"/>
            <w:vAlign w:val="center"/>
          </w:tcPr>
          <w:p w14:paraId="5F20526E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  <w:r w:rsidR="00BD09F8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60" w:type="dxa"/>
            <w:gridSpan w:val="2"/>
            <w:vAlign w:val="center"/>
          </w:tcPr>
          <w:p w14:paraId="76072C4F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3BD78D" w14:textId="77777777" w:rsidR="00B13B72" w:rsidRPr="0055687E" w:rsidRDefault="00B13B72" w:rsidP="00B13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6917A3EC" w14:textId="77777777" w:rsidTr="007A7250">
        <w:trPr>
          <w:trHeight w:val="100"/>
          <w:jc w:val="center"/>
        </w:trPr>
        <w:tc>
          <w:tcPr>
            <w:tcW w:w="993" w:type="dxa"/>
            <w:vMerge/>
            <w:vAlign w:val="center"/>
          </w:tcPr>
          <w:p w14:paraId="2DEB3457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3343A893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</w:t>
            </w:r>
            <w:proofErr w:type="spellEnd"/>
          </w:p>
        </w:tc>
        <w:tc>
          <w:tcPr>
            <w:tcW w:w="567" w:type="dxa"/>
            <w:vAlign w:val="center"/>
          </w:tcPr>
          <w:p w14:paraId="45A6E75E" w14:textId="77777777" w:rsidR="003F3095" w:rsidRPr="0055687E" w:rsidRDefault="003F3095" w:rsidP="003F309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vAlign w:val="center"/>
          </w:tcPr>
          <w:p w14:paraId="2F06E46E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01</w:t>
            </w:r>
          </w:p>
        </w:tc>
        <w:tc>
          <w:tcPr>
            <w:tcW w:w="850" w:type="dxa"/>
            <w:vAlign w:val="center"/>
          </w:tcPr>
          <w:p w14:paraId="36761D4A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01</w:t>
            </w:r>
          </w:p>
        </w:tc>
        <w:tc>
          <w:tcPr>
            <w:tcW w:w="1134" w:type="dxa"/>
            <w:vAlign w:val="center"/>
          </w:tcPr>
          <w:p w14:paraId="6C4E64BD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center"/>
          </w:tcPr>
          <w:p w14:paraId="167BA418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14:paraId="2052E2E5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vAlign w:val="center"/>
          </w:tcPr>
          <w:p w14:paraId="26D72B2F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88 (51.82)</w:t>
            </w:r>
          </w:p>
        </w:tc>
        <w:tc>
          <w:tcPr>
            <w:tcW w:w="992" w:type="dxa"/>
            <w:vAlign w:val="center"/>
          </w:tcPr>
          <w:p w14:paraId="27A06233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75ED9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2</w:t>
            </w:r>
          </w:p>
        </w:tc>
        <w:tc>
          <w:tcPr>
            <w:tcW w:w="1560" w:type="dxa"/>
            <w:gridSpan w:val="2"/>
            <w:vAlign w:val="center"/>
          </w:tcPr>
          <w:p w14:paraId="4EE3F3E0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A0FBECE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54EB6E48" w14:textId="77777777" w:rsidTr="007A7250">
        <w:trPr>
          <w:trHeight w:val="144"/>
          <w:jc w:val="center"/>
        </w:trPr>
        <w:tc>
          <w:tcPr>
            <w:tcW w:w="993" w:type="dxa"/>
            <w:vMerge/>
            <w:vAlign w:val="center"/>
          </w:tcPr>
          <w:p w14:paraId="4AF892B0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D2050BD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BC64498" w14:textId="77777777" w:rsidR="003F3095" w:rsidRPr="0055687E" w:rsidRDefault="003F3095" w:rsidP="003F309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20423E35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50" w:type="dxa"/>
            <w:vAlign w:val="center"/>
          </w:tcPr>
          <w:p w14:paraId="28593991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34" w:type="dxa"/>
            <w:vAlign w:val="center"/>
          </w:tcPr>
          <w:p w14:paraId="02024001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B5E0F0D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2743167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4E98186E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0 (58.05)</w:t>
            </w:r>
          </w:p>
        </w:tc>
        <w:tc>
          <w:tcPr>
            <w:tcW w:w="992" w:type="dxa"/>
            <w:vAlign w:val="center"/>
          </w:tcPr>
          <w:p w14:paraId="3BEE0FE6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D75ED9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60" w:type="dxa"/>
            <w:gridSpan w:val="2"/>
            <w:vAlign w:val="center"/>
          </w:tcPr>
          <w:p w14:paraId="36E4BF86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9450C6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73827882" w14:textId="77777777" w:rsidTr="007A7250">
        <w:trPr>
          <w:trHeight w:val="151"/>
          <w:jc w:val="center"/>
        </w:trPr>
        <w:tc>
          <w:tcPr>
            <w:tcW w:w="993" w:type="dxa"/>
            <w:vMerge/>
            <w:vAlign w:val="center"/>
          </w:tcPr>
          <w:p w14:paraId="66F29C64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466A4A3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0C6C1CD" w14:textId="77777777" w:rsidR="003F3095" w:rsidRPr="0055687E" w:rsidRDefault="001C5539" w:rsidP="003F309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vAlign w:val="center"/>
          </w:tcPr>
          <w:p w14:paraId="1405C558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850" w:type="dxa"/>
            <w:vAlign w:val="center"/>
          </w:tcPr>
          <w:p w14:paraId="3C707BCA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</w:tcPr>
          <w:p w14:paraId="4249BE6A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21AADAB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48545B2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37CFAFEE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50 (55.14)</w:t>
            </w:r>
          </w:p>
        </w:tc>
        <w:tc>
          <w:tcPr>
            <w:tcW w:w="992" w:type="dxa"/>
            <w:vAlign w:val="center"/>
          </w:tcPr>
          <w:p w14:paraId="359D1773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75ED9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3</w:t>
            </w:r>
          </w:p>
        </w:tc>
        <w:tc>
          <w:tcPr>
            <w:tcW w:w="1560" w:type="dxa"/>
            <w:gridSpan w:val="2"/>
            <w:vAlign w:val="center"/>
          </w:tcPr>
          <w:p w14:paraId="66997662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85F851D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67DF3301" w14:textId="77777777" w:rsidTr="007A7250">
        <w:trPr>
          <w:trHeight w:val="167"/>
          <w:jc w:val="center"/>
        </w:trPr>
        <w:tc>
          <w:tcPr>
            <w:tcW w:w="993" w:type="dxa"/>
            <w:vMerge/>
            <w:vAlign w:val="center"/>
          </w:tcPr>
          <w:p w14:paraId="6F55FE4C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5109992D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</w:t>
            </w:r>
            <w:proofErr w:type="spellEnd"/>
          </w:p>
        </w:tc>
        <w:tc>
          <w:tcPr>
            <w:tcW w:w="567" w:type="dxa"/>
            <w:vAlign w:val="center"/>
          </w:tcPr>
          <w:p w14:paraId="78463F04" w14:textId="77777777" w:rsidR="003F3095" w:rsidRPr="0055687E" w:rsidRDefault="003F3095" w:rsidP="003F309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vAlign w:val="center"/>
          </w:tcPr>
          <w:p w14:paraId="39EC7D55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93</w:t>
            </w:r>
          </w:p>
        </w:tc>
        <w:tc>
          <w:tcPr>
            <w:tcW w:w="850" w:type="dxa"/>
            <w:vAlign w:val="center"/>
          </w:tcPr>
          <w:p w14:paraId="4090E98A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93</w:t>
            </w:r>
          </w:p>
        </w:tc>
        <w:tc>
          <w:tcPr>
            <w:tcW w:w="1134" w:type="dxa"/>
            <w:vAlign w:val="center"/>
          </w:tcPr>
          <w:p w14:paraId="125C2DCD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center"/>
          </w:tcPr>
          <w:p w14:paraId="7555BCB4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14:paraId="75353E2C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vAlign w:val="center"/>
          </w:tcPr>
          <w:p w14:paraId="169F16B2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5 (51.76)</w:t>
            </w:r>
          </w:p>
        </w:tc>
        <w:tc>
          <w:tcPr>
            <w:tcW w:w="992" w:type="dxa"/>
            <w:vAlign w:val="center"/>
          </w:tcPr>
          <w:p w14:paraId="7036761D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D75ED9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0" w:type="dxa"/>
            <w:gridSpan w:val="2"/>
            <w:vAlign w:val="center"/>
          </w:tcPr>
          <w:p w14:paraId="745E335D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E5684D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2A863255" w14:textId="77777777" w:rsidTr="007A7250">
        <w:trPr>
          <w:trHeight w:val="128"/>
          <w:jc w:val="center"/>
        </w:trPr>
        <w:tc>
          <w:tcPr>
            <w:tcW w:w="993" w:type="dxa"/>
            <w:vMerge/>
            <w:vAlign w:val="center"/>
          </w:tcPr>
          <w:p w14:paraId="78B48FD1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1FE38B1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0D1AA34" w14:textId="77777777" w:rsidR="003F3095" w:rsidRPr="0055687E" w:rsidRDefault="003F3095" w:rsidP="003F309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167B66CF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50" w:type="dxa"/>
            <w:vAlign w:val="center"/>
          </w:tcPr>
          <w:p w14:paraId="1723C57B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14:paraId="525BAE97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245A575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4E941BC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638BA708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59 (54.11)</w:t>
            </w:r>
          </w:p>
        </w:tc>
        <w:tc>
          <w:tcPr>
            <w:tcW w:w="992" w:type="dxa"/>
            <w:vAlign w:val="center"/>
          </w:tcPr>
          <w:p w14:paraId="7F93C0A8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D75ED9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560" w:type="dxa"/>
            <w:gridSpan w:val="2"/>
            <w:vAlign w:val="center"/>
          </w:tcPr>
          <w:p w14:paraId="6252FCAB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4B40DE8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467E85ED" w14:textId="77777777" w:rsidTr="007A7250">
        <w:trPr>
          <w:trHeight w:val="167"/>
          <w:jc w:val="center"/>
        </w:trPr>
        <w:tc>
          <w:tcPr>
            <w:tcW w:w="993" w:type="dxa"/>
            <w:vMerge/>
            <w:vAlign w:val="center"/>
          </w:tcPr>
          <w:p w14:paraId="7945B16E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01B4BEE7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E0C53CD" w14:textId="77777777" w:rsidR="003F3095" w:rsidRPr="0055687E" w:rsidRDefault="001C5539" w:rsidP="003F309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09F79594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31F86C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144722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6F9E5F4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BF78C1E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C749DE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43 (55.1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69A3DC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75ED9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2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14:paraId="59C0236F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B1C448C" w14:textId="77777777" w:rsidR="003F3095" w:rsidRPr="0055687E" w:rsidRDefault="003F3095" w:rsidP="003F30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0EA57116" w14:textId="77777777" w:rsidTr="007A7250">
        <w:trPr>
          <w:trHeight w:val="146"/>
          <w:jc w:val="center"/>
        </w:trPr>
        <w:tc>
          <w:tcPr>
            <w:tcW w:w="993" w:type="dxa"/>
            <w:vMerge w:val="restart"/>
            <w:tcBorders>
              <w:bottom w:val="single" w:sz="4" w:space="0" w:color="auto"/>
            </w:tcBorders>
            <w:vAlign w:val="center"/>
          </w:tcPr>
          <w:p w14:paraId="7EE4B17B" w14:textId="77777777" w:rsidR="00942D9B" w:rsidRPr="0055687E" w:rsidRDefault="00942D9B" w:rsidP="001C55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PA</w:t>
            </w:r>
            <w:r w:rsidR="001C5539" w:rsidRPr="0055687E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mplit</w:t>
            </w:r>
            <w:r w:rsidR="001C5539"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  <w:r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de</w:t>
            </w:r>
            <w:r w:rsidR="001C5539" w:rsidRPr="005568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  <w:proofErr w:type="spellEnd"/>
          </w:p>
          <w:p w14:paraId="2679BA77" w14:textId="77777777" w:rsidR="005F1BE0" w:rsidRPr="0055687E" w:rsidRDefault="005F1BE0" w:rsidP="001C5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7A7250"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s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6F32799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CR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42CD2E" w14:textId="77777777" w:rsidR="00942D9B" w:rsidRPr="0055687E" w:rsidRDefault="00942D9B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72C64B2E" w14:textId="77777777" w:rsidR="00942D9B" w:rsidRPr="0055687E" w:rsidRDefault="00D121F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C3F0C03" w14:textId="77777777" w:rsidR="00942D9B" w:rsidRPr="0055687E" w:rsidRDefault="00D121F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BCA2EF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4C38E7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3DCE7D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276807" w14:textId="77777777" w:rsidR="00942D9B" w:rsidRPr="0055687E" w:rsidRDefault="009C0F23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 (</w:t>
            </w:r>
            <w:r w:rsidR="00D121FB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3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CEAD7C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14:paraId="1CE238D4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AADB22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5B3D0E2D" w14:textId="77777777" w:rsidTr="007A7250">
        <w:trPr>
          <w:trHeight w:val="146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BF00246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1943AD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EA2AE1C" w14:textId="77777777" w:rsidR="00942D9B" w:rsidRPr="0055687E" w:rsidRDefault="00942D9B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71FE5E1B" w14:textId="77777777" w:rsidR="00942D9B" w:rsidRPr="0055687E" w:rsidRDefault="00D121F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vAlign w:val="center"/>
          </w:tcPr>
          <w:p w14:paraId="466D2E6A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59A750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890D58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1D1EDD1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5D9D46B6" w14:textId="77777777" w:rsidR="00942D9B" w:rsidRPr="0055687E" w:rsidRDefault="00D121F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 (28.14)</w:t>
            </w:r>
          </w:p>
        </w:tc>
        <w:tc>
          <w:tcPr>
            <w:tcW w:w="992" w:type="dxa"/>
            <w:vAlign w:val="center"/>
          </w:tcPr>
          <w:p w14:paraId="75AEA182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D75ED9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0" w:type="dxa"/>
            <w:gridSpan w:val="2"/>
            <w:vAlign w:val="center"/>
          </w:tcPr>
          <w:p w14:paraId="4776FFEC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44D8C7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0924B682" w14:textId="77777777" w:rsidTr="007A7250">
        <w:trPr>
          <w:trHeight w:val="167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055C3EA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549D39C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C47B4DA" w14:textId="77777777" w:rsidR="00942D9B" w:rsidRPr="0055687E" w:rsidRDefault="001C5539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vAlign w:val="center"/>
          </w:tcPr>
          <w:p w14:paraId="65F1FD57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D121FB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50" w:type="dxa"/>
            <w:vAlign w:val="center"/>
          </w:tcPr>
          <w:p w14:paraId="0F90CD0C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  <w:r w:rsidR="00D121FB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117020D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AB68B82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812CB73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4413D0B8" w14:textId="77777777" w:rsidR="00942D9B" w:rsidRPr="0055687E" w:rsidRDefault="00D121F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1 (24.93)</w:t>
            </w:r>
          </w:p>
        </w:tc>
        <w:tc>
          <w:tcPr>
            <w:tcW w:w="992" w:type="dxa"/>
            <w:vAlign w:val="center"/>
          </w:tcPr>
          <w:p w14:paraId="473B09CC" w14:textId="77777777" w:rsidR="00942D9B" w:rsidRPr="0055687E" w:rsidRDefault="00D75ED9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560" w:type="dxa"/>
            <w:gridSpan w:val="2"/>
            <w:vAlign w:val="center"/>
          </w:tcPr>
          <w:p w14:paraId="3EF3A09D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3658825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372760D0" w14:textId="77777777" w:rsidTr="007A7250">
        <w:trPr>
          <w:trHeight w:val="167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607A3C24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4C6223A5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CR </w:t>
            </w:r>
          </w:p>
        </w:tc>
        <w:tc>
          <w:tcPr>
            <w:tcW w:w="567" w:type="dxa"/>
            <w:vAlign w:val="center"/>
          </w:tcPr>
          <w:p w14:paraId="6BFE405D" w14:textId="77777777" w:rsidR="00D46830" w:rsidRPr="0055687E" w:rsidRDefault="00D46830" w:rsidP="00D46830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vAlign w:val="center"/>
          </w:tcPr>
          <w:p w14:paraId="13F81E4F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92</w:t>
            </w:r>
          </w:p>
        </w:tc>
        <w:tc>
          <w:tcPr>
            <w:tcW w:w="850" w:type="dxa"/>
            <w:vAlign w:val="center"/>
          </w:tcPr>
          <w:p w14:paraId="30AF6D2E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92</w:t>
            </w:r>
          </w:p>
        </w:tc>
        <w:tc>
          <w:tcPr>
            <w:tcW w:w="1134" w:type="dxa"/>
            <w:vAlign w:val="center"/>
          </w:tcPr>
          <w:p w14:paraId="54FC4531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center"/>
          </w:tcPr>
          <w:p w14:paraId="6CF74D94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14:paraId="66680C5E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vAlign w:val="center"/>
          </w:tcPr>
          <w:p w14:paraId="40AF57AD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 (25.40)</w:t>
            </w:r>
          </w:p>
        </w:tc>
        <w:tc>
          <w:tcPr>
            <w:tcW w:w="992" w:type="dxa"/>
            <w:vAlign w:val="center"/>
          </w:tcPr>
          <w:p w14:paraId="21C36669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560" w:type="dxa"/>
            <w:gridSpan w:val="2"/>
            <w:vAlign w:val="center"/>
          </w:tcPr>
          <w:p w14:paraId="603C8676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FF3F2D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544FB092" w14:textId="77777777" w:rsidTr="007A7250">
        <w:trPr>
          <w:trHeight w:val="146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CB9DFA1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1C51C0D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1D1DC3E" w14:textId="77777777" w:rsidR="00D46830" w:rsidRPr="0055687E" w:rsidRDefault="00D46830" w:rsidP="00D46830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6AFAEEDF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vAlign w:val="center"/>
          </w:tcPr>
          <w:p w14:paraId="37AAC244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2CEB7436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D5F65C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E5910D9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29E81E1D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7 (21.71)</w:t>
            </w:r>
          </w:p>
        </w:tc>
        <w:tc>
          <w:tcPr>
            <w:tcW w:w="992" w:type="dxa"/>
            <w:vAlign w:val="center"/>
          </w:tcPr>
          <w:p w14:paraId="48D80ABD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560" w:type="dxa"/>
            <w:gridSpan w:val="2"/>
            <w:vAlign w:val="center"/>
          </w:tcPr>
          <w:p w14:paraId="2320C416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0F4826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3F60FBF6" w14:textId="77777777" w:rsidTr="007A7250">
        <w:trPr>
          <w:trHeight w:val="146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035B7EB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7DD74E8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5DACD83" w14:textId="77777777" w:rsidR="00D46830" w:rsidRPr="0055687E" w:rsidRDefault="001C5539" w:rsidP="00D46830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vAlign w:val="center"/>
          </w:tcPr>
          <w:p w14:paraId="360ADD5A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850" w:type="dxa"/>
            <w:vAlign w:val="center"/>
          </w:tcPr>
          <w:p w14:paraId="59DA9977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134" w:type="dxa"/>
            <w:vAlign w:val="center"/>
          </w:tcPr>
          <w:p w14:paraId="323E46EB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A33734D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2DB00DA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66BC87A8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5 (12.82)</w:t>
            </w:r>
          </w:p>
        </w:tc>
        <w:tc>
          <w:tcPr>
            <w:tcW w:w="992" w:type="dxa"/>
            <w:vAlign w:val="center"/>
          </w:tcPr>
          <w:p w14:paraId="69AD176A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75ED9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1560" w:type="dxa"/>
            <w:gridSpan w:val="2"/>
            <w:vAlign w:val="center"/>
          </w:tcPr>
          <w:p w14:paraId="3068201D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A4D3E0" w14:textId="77777777" w:rsidR="00D46830" w:rsidRPr="0055687E" w:rsidRDefault="00D46830" w:rsidP="00D468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050D6A14" w14:textId="77777777" w:rsidTr="007A7250">
        <w:trPr>
          <w:trHeight w:val="149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6AEE011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7DD69B87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T</w:t>
            </w:r>
            <w:proofErr w:type="spellEnd"/>
          </w:p>
        </w:tc>
        <w:tc>
          <w:tcPr>
            <w:tcW w:w="567" w:type="dxa"/>
            <w:vAlign w:val="center"/>
          </w:tcPr>
          <w:p w14:paraId="2D198274" w14:textId="77777777" w:rsidR="00942D9B" w:rsidRPr="0055687E" w:rsidRDefault="00942D9B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vAlign w:val="center"/>
          </w:tcPr>
          <w:p w14:paraId="46AE7215" w14:textId="77777777" w:rsidR="00942D9B" w:rsidRPr="0055687E" w:rsidRDefault="005930D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18</w:t>
            </w:r>
          </w:p>
        </w:tc>
        <w:tc>
          <w:tcPr>
            <w:tcW w:w="850" w:type="dxa"/>
            <w:vAlign w:val="center"/>
          </w:tcPr>
          <w:p w14:paraId="2D5B7695" w14:textId="77777777" w:rsidR="00942D9B" w:rsidRPr="0055687E" w:rsidRDefault="005930D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87</w:t>
            </w:r>
          </w:p>
        </w:tc>
        <w:tc>
          <w:tcPr>
            <w:tcW w:w="1134" w:type="dxa"/>
            <w:vAlign w:val="center"/>
          </w:tcPr>
          <w:p w14:paraId="28E0FBA3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center"/>
          </w:tcPr>
          <w:p w14:paraId="5A2256F5" w14:textId="77777777" w:rsidR="00942D9B" w:rsidRPr="0055687E" w:rsidRDefault="005930D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07</w:t>
            </w:r>
          </w:p>
        </w:tc>
        <w:tc>
          <w:tcPr>
            <w:tcW w:w="567" w:type="dxa"/>
            <w:vAlign w:val="center"/>
          </w:tcPr>
          <w:p w14:paraId="726EDE6D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vAlign w:val="center"/>
          </w:tcPr>
          <w:p w14:paraId="2257EB3E" w14:textId="77777777" w:rsidR="00942D9B" w:rsidRPr="0055687E" w:rsidRDefault="005930D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7 (27.41)</w:t>
            </w:r>
          </w:p>
        </w:tc>
        <w:tc>
          <w:tcPr>
            <w:tcW w:w="992" w:type="dxa"/>
            <w:vAlign w:val="center"/>
          </w:tcPr>
          <w:p w14:paraId="21E875E1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20342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284" w:type="dxa"/>
            <w:vAlign w:val="center"/>
          </w:tcPr>
          <w:p w14:paraId="6DFEEFBC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276" w:type="dxa"/>
            <w:vAlign w:val="center"/>
          </w:tcPr>
          <w:p w14:paraId="683FE592" w14:textId="77777777" w:rsidR="00942D9B" w:rsidRPr="0055687E" w:rsidRDefault="005930D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0 (31.66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6570FFE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20342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2</w:t>
            </w:r>
          </w:p>
        </w:tc>
      </w:tr>
      <w:tr w:rsidR="007A7250" w:rsidRPr="0055687E" w14:paraId="466501FB" w14:textId="77777777" w:rsidTr="007A7250">
        <w:trPr>
          <w:trHeight w:val="149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6EAB3CD5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A49A0B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5A7E865" w14:textId="77777777" w:rsidR="00942D9B" w:rsidRPr="0055687E" w:rsidRDefault="00942D9B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058B48F5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vAlign w:val="center"/>
          </w:tcPr>
          <w:p w14:paraId="4B7A7F73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5782B35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E1E4E38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5930D2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67" w:type="dxa"/>
            <w:vAlign w:val="center"/>
          </w:tcPr>
          <w:p w14:paraId="4BAB9C80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119FB265" w14:textId="77777777" w:rsidR="00942D9B" w:rsidRPr="0055687E" w:rsidRDefault="005930D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20.97)</w:t>
            </w:r>
          </w:p>
        </w:tc>
        <w:tc>
          <w:tcPr>
            <w:tcW w:w="992" w:type="dxa"/>
            <w:vAlign w:val="center"/>
          </w:tcPr>
          <w:p w14:paraId="368B82A4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vAlign w:val="center"/>
          </w:tcPr>
          <w:p w14:paraId="211F9F07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14:paraId="55249407" w14:textId="77777777" w:rsidR="00942D9B" w:rsidRPr="0055687E" w:rsidRDefault="005930D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97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39)</w:t>
            </w:r>
          </w:p>
        </w:tc>
        <w:tc>
          <w:tcPr>
            <w:tcW w:w="850" w:type="dxa"/>
            <w:vAlign w:val="center"/>
          </w:tcPr>
          <w:p w14:paraId="774FAB21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20342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3</w:t>
            </w:r>
          </w:p>
        </w:tc>
      </w:tr>
      <w:tr w:rsidR="007A7250" w:rsidRPr="0055687E" w14:paraId="6BBA324E" w14:textId="77777777" w:rsidTr="007A7250">
        <w:trPr>
          <w:trHeight w:val="182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C09D0BA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F99418C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5744066" w14:textId="77777777" w:rsidR="00942D9B" w:rsidRPr="0055687E" w:rsidRDefault="001C5539" w:rsidP="00942D9B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vAlign w:val="center"/>
          </w:tcPr>
          <w:p w14:paraId="57D746C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  <w:r w:rsidR="005930D2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78C3CD5B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134" w:type="dxa"/>
            <w:vAlign w:val="center"/>
          </w:tcPr>
          <w:p w14:paraId="0AAA26AE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C9A9630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5930D2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11807307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07C980E1" w14:textId="77777777" w:rsidR="00942D9B" w:rsidRPr="0055687E" w:rsidRDefault="005930D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7 (35.55)</w:t>
            </w:r>
          </w:p>
        </w:tc>
        <w:tc>
          <w:tcPr>
            <w:tcW w:w="992" w:type="dxa"/>
            <w:vAlign w:val="center"/>
          </w:tcPr>
          <w:p w14:paraId="5861E718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vAlign w:val="center"/>
          </w:tcPr>
          <w:p w14:paraId="3EEB55C4" w14:textId="77777777" w:rsidR="00942D9B" w:rsidRPr="0055687E" w:rsidRDefault="00942D9B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14:paraId="65461612" w14:textId="77777777" w:rsidR="00942D9B" w:rsidRPr="0055687E" w:rsidRDefault="005930D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0 (27.96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CC99086" w14:textId="77777777" w:rsidR="00942D9B" w:rsidRPr="0055687E" w:rsidRDefault="00120342" w:rsidP="00942D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7A7250" w:rsidRPr="0055687E" w14:paraId="4248131A" w14:textId="77777777" w:rsidTr="007A7250">
        <w:trPr>
          <w:trHeight w:val="146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6128BB11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729D6832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T</w:t>
            </w:r>
            <w:proofErr w:type="spellEnd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1BB32B05" w14:textId="77777777" w:rsidR="002B713A" w:rsidRPr="0055687E" w:rsidRDefault="002B713A" w:rsidP="002B713A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vAlign w:val="center"/>
          </w:tcPr>
          <w:p w14:paraId="4386252D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46</w:t>
            </w:r>
          </w:p>
        </w:tc>
        <w:tc>
          <w:tcPr>
            <w:tcW w:w="850" w:type="dxa"/>
            <w:vAlign w:val="center"/>
          </w:tcPr>
          <w:p w14:paraId="0C4CF855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46</w:t>
            </w:r>
          </w:p>
        </w:tc>
        <w:tc>
          <w:tcPr>
            <w:tcW w:w="1134" w:type="dxa"/>
            <w:vAlign w:val="center"/>
          </w:tcPr>
          <w:p w14:paraId="7FDF8534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center"/>
          </w:tcPr>
          <w:p w14:paraId="3D06222A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14:paraId="2F596BEB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vAlign w:val="center"/>
          </w:tcPr>
          <w:p w14:paraId="148DD4DD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3 (34.47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02BE87F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10B24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8</w:t>
            </w:r>
          </w:p>
        </w:tc>
        <w:tc>
          <w:tcPr>
            <w:tcW w:w="1560" w:type="dxa"/>
            <w:gridSpan w:val="2"/>
            <w:vAlign w:val="center"/>
          </w:tcPr>
          <w:p w14:paraId="4F830B2E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150C2A4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0864AE3A" w14:textId="77777777" w:rsidTr="007A7250">
        <w:trPr>
          <w:trHeight w:val="149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62119A4B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85924E2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EE8D2AE" w14:textId="77777777" w:rsidR="002B713A" w:rsidRPr="0055687E" w:rsidRDefault="002B713A" w:rsidP="002B713A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74E76295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6BBDD441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14:paraId="6C84B1A1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99F5C9C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1B08E89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5D58EAA5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 (33.56)</w:t>
            </w:r>
          </w:p>
        </w:tc>
        <w:tc>
          <w:tcPr>
            <w:tcW w:w="992" w:type="dxa"/>
            <w:vAlign w:val="center"/>
          </w:tcPr>
          <w:p w14:paraId="372EA3B8" w14:textId="77777777" w:rsidR="002B713A" w:rsidRPr="0055687E" w:rsidRDefault="002B713A" w:rsidP="00946F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946FDE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560" w:type="dxa"/>
            <w:gridSpan w:val="2"/>
            <w:vAlign w:val="center"/>
          </w:tcPr>
          <w:p w14:paraId="134B9347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55DBE91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3C724AE5" w14:textId="77777777" w:rsidTr="007A7250">
        <w:trPr>
          <w:trHeight w:val="166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97C899D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9B81BC2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70DC582" w14:textId="77777777" w:rsidR="002B713A" w:rsidRPr="0055687E" w:rsidRDefault="001C5539" w:rsidP="002B713A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vAlign w:val="center"/>
          </w:tcPr>
          <w:p w14:paraId="365ED283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850" w:type="dxa"/>
            <w:vAlign w:val="center"/>
          </w:tcPr>
          <w:p w14:paraId="6EBEAD99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134" w:type="dxa"/>
            <w:vAlign w:val="center"/>
          </w:tcPr>
          <w:p w14:paraId="2416C7C3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8FA3D03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3036645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44773829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60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95)</w:t>
            </w:r>
          </w:p>
        </w:tc>
        <w:tc>
          <w:tcPr>
            <w:tcW w:w="992" w:type="dxa"/>
            <w:vAlign w:val="center"/>
          </w:tcPr>
          <w:p w14:paraId="2CB26798" w14:textId="77777777" w:rsidR="002B713A" w:rsidRPr="0055687E" w:rsidRDefault="00D10B24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560" w:type="dxa"/>
            <w:gridSpan w:val="2"/>
            <w:vAlign w:val="center"/>
          </w:tcPr>
          <w:p w14:paraId="533CFEDF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0A83E1" w14:textId="77777777" w:rsidR="002B713A" w:rsidRPr="0055687E" w:rsidRDefault="002B713A" w:rsidP="002B71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0D4E7703" w14:textId="77777777" w:rsidTr="007A7250">
        <w:trPr>
          <w:trHeight w:val="165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7B00C36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07D11F01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D</w:t>
            </w:r>
            <w:proofErr w:type="spellEnd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C9F235B" w14:textId="77777777" w:rsidR="0064653D" w:rsidRPr="0055687E" w:rsidRDefault="0064653D" w:rsidP="0064653D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vAlign w:val="center"/>
          </w:tcPr>
          <w:p w14:paraId="001C4A88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7</w:t>
            </w:r>
          </w:p>
        </w:tc>
        <w:tc>
          <w:tcPr>
            <w:tcW w:w="850" w:type="dxa"/>
            <w:vAlign w:val="center"/>
          </w:tcPr>
          <w:p w14:paraId="5863E93E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7</w:t>
            </w:r>
          </w:p>
        </w:tc>
        <w:tc>
          <w:tcPr>
            <w:tcW w:w="1134" w:type="dxa"/>
            <w:vAlign w:val="center"/>
          </w:tcPr>
          <w:p w14:paraId="0BF7E551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center"/>
          </w:tcPr>
          <w:p w14:paraId="4025049B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14:paraId="672E8047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vAlign w:val="center"/>
          </w:tcPr>
          <w:p w14:paraId="7DFC190D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5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43)</w:t>
            </w:r>
          </w:p>
        </w:tc>
        <w:tc>
          <w:tcPr>
            <w:tcW w:w="992" w:type="dxa"/>
            <w:vAlign w:val="center"/>
          </w:tcPr>
          <w:p w14:paraId="4B5A1231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709E0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5</w:t>
            </w:r>
          </w:p>
        </w:tc>
        <w:tc>
          <w:tcPr>
            <w:tcW w:w="1560" w:type="dxa"/>
            <w:gridSpan w:val="2"/>
            <w:vAlign w:val="center"/>
          </w:tcPr>
          <w:p w14:paraId="5978AF0D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5E069FB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24B959BC" w14:textId="77777777" w:rsidTr="007A7250">
        <w:trPr>
          <w:trHeight w:val="130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63863BE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C57259A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64A338E" w14:textId="77777777" w:rsidR="0064653D" w:rsidRPr="0055687E" w:rsidRDefault="0064653D" w:rsidP="0064653D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67A8814F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50" w:type="dxa"/>
            <w:vAlign w:val="center"/>
          </w:tcPr>
          <w:p w14:paraId="4675B2C7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</w:tcPr>
          <w:p w14:paraId="2C585888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44923E2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4F28413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36C180C1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36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3)</w:t>
            </w:r>
          </w:p>
        </w:tc>
        <w:tc>
          <w:tcPr>
            <w:tcW w:w="992" w:type="dxa"/>
            <w:vAlign w:val="center"/>
          </w:tcPr>
          <w:p w14:paraId="38753A44" w14:textId="77777777" w:rsidR="0064653D" w:rsidRPr="0055687E" w:rsidRDefault="00D709E0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560" w:type="dxa"/>
            <w:gridSpan w:val="2"/>
            <w:vAlign w:val="center"/>
          </w:tcPr>
          <w:p w14:paraId="0449077E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B11683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68F42E71" w14:textId="77777777" w:rsidTr="007A7250">
        <w:trPr>
          <w:trHeight w:val="132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5B45956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2D42DFE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0F5412A" w14:textId="77777777" w:rsidR="0064653D" w:rsidRPr="0055687E" w:rsidRDefault="001C5539" w:rsidP="0064653D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vAlign w:val="center"/>
          </w:tcPr>
          <w:p w14:paraId="1BD1C492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850" w:type="dxa"/>
            <w:vAlign w:val="center"/>
          </w:tcPr>
          <w:p w14:paraId="596EE67C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</w:tcPr>
          <w:p w14:paraId="0E8D0DE6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45AE4C7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E079749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4443A210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62 </w:t>
            </w: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14)</w:t>
            </w:r>
          </w:p>
        </w:tc>
        <w:tc>
          <w:tcPr>
            <w:tcW w:w="992" w:type="dxa"/>
            <w:vAlign w:val="center"/>
          </w:tcPr>
          <w:p w14:paraId="71AD11C8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709E0"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3</w:t>
            </w:r>
          </w:p>
        </w:tc>
        <w:tc>
          <w:tcPr>
            <w:tcW w:w="1560" w:type="dxa"/>
            <w:gridSpan w:val="2"/>
            <w:vAlign w:val="center"/>
          </w:tcPr>
          <w:p w14:paraId="17901AEC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658D8E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70451B7E" w14:textId="77777777" w:rsidTr="007A7250">
        <w:trPr>
          <w:trHeight w:val="149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AA6852E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vAlign w:val="center"/>
          </w:tcPr>
          <w:p w14:paraId="615037A3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D</w:t>
            </w:r>
            <w:proofErr w:type="spellEnd"/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5D7340DB" w14:textId="77777777" w:rsidR="0064653D" w:rsidRPr="0055687E" w:rsidRDefault="0064653D" w:rsidP="0064653D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45" w:type="dxa"/>
            <w:vAlign w:val="center"/>
          </w:tcPr>
          <w:p w14:paraId="298BE6D4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34</w:t>
            </w:r>
          </w:p>
        </w:tc>
        <w:tc>
          <w:tcPr>
            <w:tcW w:w="850" w:type="dxa"/>
            <w:vAlign w:val="center"/>
          </w:tcPr>
          <w:p w14:paraId="7723219D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34</w:t>
            </w:r>
          </w:p>
        </w:tc>
        <w:tc>
          <w:tcPr>
            <w:tcW w:w="1134" w:type="dxa"/>
            <w:vAlign w:val="center"/>
          </w:tcPr>
          <w:p w14:paraId="19CD72A2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center"/>
          </w:tcPr>
          <w:p w14:paraId="79B36838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14:paraId="72B23576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01" w:type="dxa"/>
            <w:vAlign w:val="center"/>
          </w:tcPr>
          <w:p w14:paraId="39B9D94B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4 (34.17)</w:t>
            </w:r>
          </w:p>
        </w:tc>
        <w:tc>
          <w:tcPr>
            <w:tcW w:w="992" w:type="dxa"/>
            <w:vAlign w:val="center"/>
          </w:tcPr>
          <w:p w14:paraId="29D1DB9A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560" w:type="dxa"/>
            <w:gridSpan w:val="2"/>
            <w:vAlign w:val="center"/>
          </w:tcPr>
          <w:p w14:paraId="72E2761D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4DA2833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55687E" w14:paraId="7F96E387" w14:textId="77777777" w:rsidTr="007A7250">
        <w:trPr>
          <w:trHeight w:val="149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63CB16D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016F77CC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C536E61" w14:textId="77777777" w:rsidR="0064653D" w:rsidRPr="0055687E" w:rsidRDefault="0064653D" w:rsidP="0064653D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5" w:type="dxa"/>
            <w:vAlign w:val="center"/>
          </w:tcPr>
          <w:p w14:paraId="17BE4B98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vAlign w:val="center"/>
          </w:tcPr>
          <w:p w14:paraId="7A66C8B7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42F0968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B88B2D3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6410C8A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vAlign w:val="center"/>
          </w:tcPr>
          <w:p w14:paraId="788AD356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3 (22.94)</w:t>
            </w:r>
          </w:p>
        </w:tc>
        <w:tc>
          <w:tcPr>
            <w:tcW w:w="992" w:type="dxa"/>
            <w:vAlign w:val="center"/>
          </w:tcPr>
          <w:p w14:paraId="00DA75D8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560" w:type="dxa"/>
            <w:gridSpan w:val="2"/>
            <w:vAlign w:val="center"/>
          </w:tcPr>
          <w:p w14:paraId="57E78CA6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90BAA73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7250" w:rsidRPr="001C5539" w14:paraId="02CE0A38" w14:textId="77777777" w:rsidTr="007A7250">
        <w:trPr>
          <w:trHeight w:val="149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AA3A582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311429E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83591CC" w14:textId="77777777" w:rsidR="0064653D" w:rsidRPr="0055687E" w:rsidRDefault="001C5539" w:rsidP="0064653D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η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5687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1A271641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88D789A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58A69B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FC490B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68B28CD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A91956" w14:textId="77777777" w:rsidR="0064653D" w:rsidRPr="0055687E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5 (28.6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3DE26A" w14:textId="77777777" w:rsidR="0064653D" w:rsidRPr="001C5539" w:rsidRDefault="00D709E0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68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14:paraId="6623E51B" w14:textId="77777777" w:rsidR="0064653D" w:rsidRPr="001C5539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A192C88" w14:textId="77777777" w:rsidR="0064653D" w:rsidRPr="001C5539" w:rsidRDefault="0064653D" w:rsidP="006465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56AAB49" w14:textId="77777777" w:rsidR="00812F3D" w:rsidRDefault="00812F3D"/>
    <w:sectPr w:rsidR="00812F3D" w:rsidSect="0055687E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448"/>
    <w:rsid w:val="00006819"/>
    <w:rsid w:val="00041DD3"/>
    <w:rsid w:val="0007186D"/>
    <w:rsid w:val="00084553"/>
    <w:rsid w:val="0008664F"/>
    <w:rsid w:val="000B22C7"/>
    <w:rsid w:val="000B573F"/>
    <w:rsid w:val="000C131C"/>
    <w:rsid w:val="00120342"/>
    <w:rsid w:val="0013494F"/>
    <w:rsid w:val="00145AE4"/>
    <w:rsid w:val="00162ED3"/>
    <w:rsid w:val="001C5539"/>
    <w:rsid w:val="001D2244"/>
    <w:rsid w:val="00236FAF"/>
    <w:rsid w:val="00292B2B"/>
    <w:rsid w:val="002B713A"/>
    <w:rsid w:val="002C5883"/>
    <w:rsid w:val="002D0036"/>
    <w:rsid w:val="002F3CDA"/>
    <w:rsid w:val="00315488"/>
    <w:rsid w:val="003A5F3C"/>
    <w:rsid w:val="003B4C7A"/>
    <w:rsid w:val="003C6469"/>
    <w:rsid w:val="003D534A"/>
    <w:rsid w:val="003F05E5"/>
    <w:rsid w:val="003F3095"/>
    <w:rsid w:val="003F4F7D"/>
    <w:rsid w:val="003F7A91"/>
    <w:rsid w:val="00406357"/>
    <w:rsid w:val="00420A06"/>
    <w:rsid w:val="00435E33"/>
    <w:rsid w:val="00445771"/>
    <w:rsid w:val="00460AC3"/>
    <w:rsid w:val="00485662"/>
    <w:rsid w:val="0049080A"/>
    <w:rsid w:val="004B608A"/>
    <w:rsid w:val="004B612F"/>
    <w:rsid w:val="004E018E"/>
    <w:rsid w:val="004E1CD2"/>
    <w:rsid w:val="004E2EA2"/>
    <w:rsid w:val="0052019A"/>
    <w:rsid w:val="0055687E"/>
    <w:rsid w:val="005930D2"/>
    <w:rsid w:val="00594CF5"/>
    <w:rsid w:val="005B0ACD"/>
    <w:rsid w:val="005D2D6B"/>
    <w:rsid w:val="005F1BE0"/>
    <w:rsid w:val="0064440B"/>
    <w:rsid w:val="0064492C"/>
    <w:rsid w:val="00646235"/>
    <w:rsid w:val="0064653D"/>
    <w:rsid w:val="00652FAB"/>
    <w:rsid w:val="00654CA9"/>
    <w:rsid w:val="006743F9"/>
    <w:rsid w:val="00691DDF"/>
    <w:rsid w:val="006A7DE2"/>
    <w:rsid w:val="006C2707"/>
    <w:rsid w:val="006C76A7"/>
    <w:rsid w:val="0073133A"/>
    <w:rsid w:val="0073404C"/>
    <w:rsid w:val="007344DF"/>
    <w:rsid w:val="007377FE"/>
    <w:rsid w:val="007432AC"/>
    <w:rsid w:val="00797771"/>
    <w:rsid w:val="007A7250"/>
    <w:rsid w:val="007B2CF2"/>
    <w:rsid w:val="007D3F83"/>
    <w:rsid w:val="007E0448"/>
    <w:rsid w:val="007F7A6E"/>
    <w:rsid w:val="00805069"/>
    <w:rsid w:val="00812F3D"/>
    <w:rsid w:val="00814AF0"/>
    <w:rsid w:val="0082192D"/>
    <w:rsid w:val="00822A47"/>
    <w:rsid w:val="00831110"/>
    <w:rsid w:val="00834E11"/>
    <w:rsid w:val="0085116A"/>
    <w:rsid w:val="00854F72"/>
    <w:rsid w:val="00873036"/>
    <w:rsid w:val="008A4D25"/>
    <w:rsid w:val="008A5977"/>
    <w:rsid w:val="008B2A94"/>
    <w:rsid w:val="008D0FFE"/>
    <w:rsid w:val="008D5664"/>
    <w:rsid w:val="00912ABD"/>
    <w:rsid w:val="0093186C"/>
    <w:rsid w:val="00942D9B"/>
    <w:rsid w:val="00946FDE"/>
    <w:rsid w:val="009820A1"/>
    <w:rsid w:val="00983EE0"/>
    <w:rsid w:val="00990718"/>
    <w:rsid w:val="009A10F3"/>
    <w:rsid w:val="009B2785"/>
    <w:rsid w:val="009C0F23"/>
    <w:rsid w:val="00A2004F"/>
    <w:rsid w:val="00A2649A"/>
    <w:rsid w:val="00A44B54"/>
    <w:rsid w:val="00A508D0"/>
    <w:rsid w:val="00A64D3E"/>
    <w:rsid w:val="00A7727C"/>
    <w:rsid w:val="00A82E82"/>
    <w:rsid w:val="00AD583C"/>
    <w:rsid w:val="00AE7AF7"/>
    <w:rsid w:val="00B0475D"/>
    <w:rsid w:val="00B1264D"/>
    <w:rsid w:val="00B13B72"/>
    <w:rsid w:val="00B57ED3"/>
    <w:rsid w:val="00B73058"/>
    <w:rsid w:val="00B803A1"/>
    <w:rsid w:val="00BB2E91"/>
    <w:rsid w:val="00BD09F8"/>
    <w:rsid w:val="00BE21D7"/>
    <w:rsid w:val="00BE3709"/>
    <w:rsid w:val="00C0075F"/>
    <w:rsid w:val="00C02110"/>
    <w:rsid w:val="00C05ADF"/>
    <w:rsid w:val="00C1046C"/>
    <w:rsid w:val="00C8662E"/>
    <w:rsid w:val="00CB3D7D"/>
    <w:rsid w:val="00CE6903"/>
    <w:rsid w:val="00CF287E"/>
    <w:rsid w:val="00D05634"/>
    <w:rsid w:val="00D10B24"/>
    <w:rsid w:val="00D121FB"/>
    <w:rsid w:val="00D46830"/>
    <w:rsid w:val="00D709E0"/>
    <w:rsid w:val="00D75ED9"/>
    <w:rsid w:val="00D93BBA"/>
    <w:rsid w:val="00E1249A"/>
    <w:rsid w:val="00E40AEB"/>
    <w:rsid w:val="00E46882"/>
    <w:rsid w:val="00EB3FB9"/>
    <w:rsid w:val="00ED1C1A"/>
    <w:rsid w:val="00EF4918"/>
    <w:rsid w:val="00F061DF"/>
    <w:rsid w:val="00F1218F"/>
    <w:rsid w:val="00F35C77"/>
    <w:rsid w:val="00F4145F"/>
    <w:rsid w:val="00F45346"/>
    <w:rsid w:val="00F45EF7"/>
    <w:rsid w:val="00F7678B"/>
    <w:rsid w:val="00F84D86"/>
    <w:rsid w:val="00F86FE8"/>
    <w:rsid w:val="00FB1594"/>
    <w:rsid w:val="00FC7BD2"/>
    <w:rsid w:val="00FD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2254F9"/>
  <w15:chartTrackingRefBased/>
  <w15:docId w15:val="{83E0C336-74B7-7E4D-9E83-E366CAA30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287E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9F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F8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Nan, TJ, HUST</dc:creator>
  <cp:keywords/>
  <dc:description/>
  <cp:lastModifiedBy>John Magri</cp:lastModifiedBy>
  <cp:revision>5</cp:revision>
  <dcterms:created xsi:type="dcterms:W3CDTF">2021-11-30T07:32:00Z</dcterms:created>
  <dcterms:modified xsi:type="dcterms:W3CDTF">2021-12-14T15:58:00Z</dcterms:modified>
</cp:coreProperties>
</file>